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4FAE9" w14:textId="77777777" w:rsidR="00FA2A13" w:rsidRPr="00FA2A13" w:rsidRDefault="0052530B" w:rsidP="00FA2A13">
      <w:pPr>
        <w:spacing w:before="0" w:after="0" w:line="276" w:lineRule="auto"/>
        <w:jc w:val="center"/>
        <w:rPr>
          <w:rFonts w:ascii="Arial" w:hAnsi="Arial" w:cs="Arial"/>
          <w:b/>
          <w:sz w:val="2"/>
          <w:szCs w:val="2"/>
        </w:rPr>
      </w:pPr>
      <w:bookmarkStart w:id="0" w:name="_Hlk70417470"/>
      <w:bookmarkStart w:id="1" w:name="_GoBack"/>
      <w:bookmarkEnd w:id="0"/>
      <w:bookmarkEnd w:id="1"/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3317E917" wp14:editId="2C8296E3">
            <wp:extent cx="7925435" cy="47097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5435" cy="4709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74DD">
        <w:rPr>
          <w:rFonts w:ascii="Arial" w:hAnsi="Arial" w:cs="Arial"/>
          <w:b/>
        </w:rPr>
        <w:br/>
      </w:r>
    </w:p>
    <w:p w14:paraId="063C1CB9" w14:textId="77777777" w:rsidR="005B14C1" w:rsidRDefault="00FA2A13" w:rsidP="00FD7E7B">
      <w:pPr>
        <w:rPr>
          <w:rFonts w:ascii="Arial" w:hAnsi="Arial" w:cs="Arial"/>
          <w:bCs/>
        </w:rPr>
      </w:pPr>
      <w:r w:rsidRPr="00FA2A13">
        <w:rPr>
          <w:rFonts w:ascii="Arial" w:hAnsi="Arial" w:cs="Arial"/>
          <w:b/>
        </w:rPr>
        <w:t xml:space="preserve">Supplementary </w:t>
      </w:r>
      <w:r w:rsidR="000A1D25" w:rsidRPr="00FA2A13">
        <w:rPr>
          <w:rFonts w:ascii="Arial" w:hAnsi="Arial" w:cs="Arial"/>
          <w:b/>
        </w:rPr>
        <w:t xml:space="preserve">Figure 1. Study design and CONSORT diagram. </w:t>
      </w:r>
      <w:r w:rsidR="000A1D25" w:rsidRPr="00FA2A13">
        <w:rPr>
          <w:rFonts w:ascii="Arial" w:hAnsi="Arial" w:cs="Arial"/>
          <w:bCs/>
        </w:rPr>
        <w:t xml:space="preserve">A </w:t>
      </w:r>
      <w:r w:rsidR="000A1D25" w:rsidRPr="000A1D25">
        <w:rPr>
          <w:rFonts w:ascii="Arial" w:hAnsi="Arial" w:cs="Arial"/>
          <w:bCs/>
        </w:rPr>
        <w:t>summary of patients, available samples and study design for 24-gene hypoxia signature clinical application targeted assay selection, validation and intra-tumour heterogeneity studies is shown. Minimum RNA yield for TLDA and nanoString were 27.8 ng/µl and 20 ng/µl, respectively. Quality control parameters are detailed in the supplementary meth</w:t>
      </w:r>
      <w:r w:rsidR="00EB167F">
        <w:rPr>
          <w:rFonts w:ascii="Arial" w:hAnsi="Arial" w:cs="Arial"/>
          <w:bCs/>
        </w:rPr>
        <w:t>ods.</w:t>
      </w:r>
    </w:p>
    <w:p w14:paraId="22632742" w14:textId="77777777" w:rsidR="00871040" w:rsidRDefault="00871040" w:rsidP="009A644B">
      <w:pPr>
        <w:spacing w:line="276" w:lineRule="auto"/>
        <w:rPr>
          <w:rFonts w:ascii="Arial" w:hAnsi="Arial" w:cs="Arial"/>
          <w:bCs/>
        </w:rPr>
      </w:pPr>
    </w:p>
    <w:p w14:paraId="1B3638BC" w14:textId="77777777" w:rsidR="00871040" w:rsidRDefault="00871040" w:rsidP="009A644B">
      <w:pPr>
        <w:spacing w:line="276" w:lineRule="auto"/>
        <w:rPr>
          <w:rFonts w:ascii="Arial" w:hAnsi="Arial" w:cs="Arial"/>
          <w:bCs/>
        </w:rPr>
      </w:pPr>
    </w:p>
    <w:p w14:paraId="39C7B8EB" w14:textId="77777777" w:rsidR="00871040" w:rsidRDefault="00871040" w:rsidP="009A644B">
      <w:pPr>
        <w:spacing w:line="276" w:lineRule="auto"/>
        <w:rPr>
          <w:rFonts w:ascii="Arial" w:hAnsi="Arial" w:cs="Arial"/>
          <w:bCs/>
        </w:rPr>
      </w:pPr>
    </w:p>
    <w:p w14:paraId="34D2C425" w14:textId="77777777" w:rsidR="00871040" w:rsidRDefault="00871040" w:rsidP="009A644B">
      <w:pPr>
        <w:spacing w:line="276" w:lineRule="auto"/>
        <w:rPr>
          <w:rFonts w:ascii="Arial" w:hAnsi="Arial" w:cs="Arial"/>
          <w:bCs/>
        </w:rPr>
      </w:pPr>
    </w:p>
    <w:p w14:paraId="600767B3" w14:textId="77777777" w:rsidR="00871040" w:rsidRDefault="00CB1E35" w:rsidP="00822006">
      <w:pPr>
        <w:spacing w:line="276" w:lineRule="auto"/>
        <w:jc w:val="center"/>
        <w:rPr>
          <w:rFonts w:ascii="Arial" w:hAnsi="Arial" w:cs="Arial"/>
          <w:bCs/>
        </w:rPr>
      </w:pPr>
      <w:r w:rsidRPr="000B615C">
        <w:rPr>
          <w:rFonts w:ascii="Arial" w:hAnsi="Arial" w:cs="Arial"/>
          <w:noProof/>
          <w:lang w:eastAsia="en-GB"/>
        </w:rPr>
        <w:drawing>
          <wp:inline distT="0" distB="0" distL="0" distR="0" wp14:anchorId="141C67F3" wp14:editId="289F8C5C">
            <wp:extent cx="9281160" cy="48589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8788" cy="48629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5C9DAA" w14:textId="101DEDCD" w:rsidR="00822006" w:rsidRPr="00822006" w:rsidRDefault="00822006" w:rsidP="00822006">
      <w:pPr>
        <w:pStyle w:val="Heading4"/>
        <w:rPr>
          <w:rFonts w:ascii="Arial" w:hAnsi="Arial" w:cs="Arial"/>
          <w:b w:val="0"/>
          <w:bCs/>
        </w:rPr>
      </w:pPr>
      <w:r w:rsidRPr="000B615C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2</w:t>
      </w:r>
      <w:r w:rsidRPr="000B615C">
        <w:rPr>
          <w:rFonts w:ascii="Arial" w:hAnsi="Arial" w:cs="Arial"/>
        </w:rPr>
        <w:t>. Intra-assay and inter-assay reproducibility of TLDA versus nanoString assays</w:t>
      </w:r>
      <w:r>
        <w:rPr>
          <w:rFonts w:ascii="Arial" w:hAnsi="Arial" w:cs="Arial"/>
        </w:rPr>
        <w:t xml:space="preserve">. </w:t>
      </w:r>
      <w:r w:rsidRPr="00822006">
        <w:rPr>
          <w:rFonts w:ascii="Arial" w:hAnsi="Arial" w:cs="Arial"/>
          <w:b w:val="0"/>
          <w:bCs/>
        </w:rPr>
        <w:t xml:space="preserve">Raw (pre-normalisation data) gene expression profiles for a single FFPE derived RNA sample in the first run versus each subsequent repeat. Each data point is the expression value for an individual hypoxia gene. Spearman’s ρ and the p-value are shown for each repeat. a. intra-assay reproducibility of TLDA in a </w:t>
      </w:r>
      <w:r w:rsidR="005840E5" w:rsidRPr="00822006">
        <w:rPr>
          <w:rFonts w:ascii="Arial" w:hAnsi="Arial" w:cs="Arial"/>
          <w:b w:val="0"/>
          <w:bCs/>
        </w:rPr>
        <w:t>low-quality</w:t>
      </w:r>
      <w:r w:rsidRPr="00822006">
        <w:rPr>
          <w:rFonts w:ascii="Arial" w:hAnsi="Arial" w:cs="Arial"/>
          <w:b w:val="0"/>
          <w:bCs/>
        </w:rPr>
        <w:t xml:space="preserve"> sample; b. intra-assay reproducibility of TLDA in a </w:t>
      </w:r>
      <w:r w:rsidR="005840E5" w:rsidRPr="00822006">
        <w:rPr>
          <w:rFonts w:ascii="Arial" w:hAnsi="Arial" w:cs="Arial"/>
          <w:b w:val="0"/>
          <w:bCs/>
        </w:rPr>
        <w:t>high-quality</w:t>
      </w:r>
      <w:r w:rsidRPr="00822006">
        <w:rPr>
          <w:rFonts w:ascii="Arial" w:hAnsi="Arial" w:cs="Arial"/>
          <w:b w:val="0"/>
          <w:bCs/>
        </w:rPr>
        <w:t xml:space="preserve"> sample; c. intra-assay reproducibility of nanoString in a </w:t>
      </w:r>
      <w:r w:rsidR="005840E5" w:rsidRPr="00822006">
        <w:rPr>
          <w:rFonts w:ascii="Arial" w:hAnsi="Arial" w:cs="Arial"/>
          <w:b w:val="0"/>
          <w:bCs/>
        </w:rPr>
        <w:t>low-quality</w:t>
      </w:r>
      <w:r w:rsidRPr="00822006">
        <w:rPr>
          <w:rFonts w:ascii="Arial" w:hAnsi="Arial" w:cs="Arial"/>
          <w:b w:val="0"/>
          <w:bCs/>
        </w:rPr>
        <w:t xml:space="preserve"> sample; d. intra-assay reproducibility of nanoString in a </w:t>
      </w:r>
      <w:r w:rsidR="00FD7E7B" w:rsidRPr="00822006">
        <w:rPr>
          <w:rFonts w:ascii="Arial" w:hAnsi="Arial" w:cs="Arial"/>
          <w:b w:val="0"/>
          <w:bCs/>
        </w:rPr>
        <w:t>high-quality</w:t>
      </w:r>
      <w:r w:rsidRPr="00822006">
        <w:rPr>
          <w:rFonts w:ascii="Arial" w:hAnsi="Arial" w:cs="Arial"/>
          <w:b w:val="0"/>
          <w:bCs/>
        </w:rPr>
        <w:t xml:space="preserve"> sample; e. inter-assay reproducibility of TLDA in a low quality sample; f. inter-assay reproducibility of TLDA in a high quality sample. g. inter-assay reproducibility of nanoString in a </w:t>
      </w:r>
      <w:r w:rsidR="005840E5" w:rsidRPr="00822006">
        <w:rPr>
          <w:rFonts w:ascii="Arial" w:hAnsi="Arial" w:cs="Arial"/>
          <w:b w:val="0"/>
          <w:bCs/>
        </w:rPr>
        <w:t>low-quality</w:t>
      </w:r>
      <w:r w:rsidRPr="00822006">
        <w:rPr>
          <w:rFonts w:ascii="Arial" w:hAnsi="Arial" w:cs="Arial"/>
          <w:b w:val="0"/>
          <w:bCs/>
        </w:rPr>
        <w:t xml:space="preserve"> sample. h. inter-assay reproducibility of nanoString in a </w:t>
      </w:r>
      <w:r w:rsidR="005840E5" w:rsidRPr="00822006">
        <w:rPr>
          <w:rFonts w:ascii="Arial" w:hAnsi="Arial" w:cs="Arial"/>
          <w:b w:val="0"/>
          <w:bCs/>
        </w:rPr>
        <w:t>high-quality</w:t>
      </w:r>
      <w:r w:rsidRPr="00822006">
        <w:rPr>
          <w:rFonts w:ascii="Arial" w:hAnsi="Arial" w:cs="Arial"/>
          <w:b w:val="0"/>
          <w:bCs/>
        </w:rPr>
        <w:t xml:space="preserve"> sample.</w:t>
      </w:r>
    </w:p>
    <w:p w14:paraId="3EB1245F" w14:textId="76F2E9FC" w:rsidR="00F71F14" w:rsidRPr="009A644B" w:rsidRDefault="00F71F14" w:rsidP="009A644B">
      <w:pPr>
        <w:spacing w:line="276" w:lineRule="auto"/>
        <w:rPr>
          <w:rFonts w:ascii="Arial" w:hAnsi="Arial" w:cs="Arial"/>
          <w:bCs/>
        </w:rPr>
        <w:sectPr w:rsidR="00F71F14" w:rsidRPr="009A644B" w:rsidSect="00A174D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A58F159" w14:textId="77777777" w:rsidR="005B14C1" w:rsidRDefault="00EB167F" w:rsidP="00EB167F">
      <w:pPr>
        <w:spacing w:before="0" w:after="160" w:line="259" w:lineRule="auto"/>
        <w:jc w:val="center"/>
        <w:rPr>
          <w:rFonts w:ascii="Arial" w:hAnsi="Arial" w:cs="Arial"/>
        </w:rPr>
      </w:pPr>
      <w:r w:rsidRPr="000B615C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728EA924" wp14:editId="65FBB9DF">
            <wp:extent cx="4583036" cy="63735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353" cy="6376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58A5D2" w14:textId="76B70001" w:rsidR="00EB167F" w:rsidRDefault="00EB167F" w:rsidP="009A64E4">
      <w:pPr>
        <w:pStyle w:val="Heading4"/>
        <w:rPr>
          <w:rFonts w:ascii="Arial" w:hAnsi="Arial" w:cs="Arial"/>
          <w:b w:val="0"/>
          <w:bCs/>
        </w:rPr>
      </w:pPr>
      <w:r w:rsidRPr="000B615C">
        <w:rPr>
          <w:rFonts w:ascii="Arial" w:hAnsi="Arial" w:cs="Arial"/>
        </w:rPr>
        <w:t>Supplementary figure</w:t>
      </w:r>
      <w:r>
        <w:rPr>
          <w:rFonts w:ascii="Arial" w:hAnsi="Arial" w:cs="Arial"/>
        </w:rPr>
        <w:t xml:space="preserve"> </w:t>
      </w:r>
      <w:r w:rsidR="007C5BF6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. </w:t>
      </w:r>
      <w:r w:rsidRPr="000B615C">
        <w:rPr>
          <w:rFonts w:ascii="Arial" w:hAnsi="Arial" w:cs="Arial"/>
        </w:rPr>
        <w:t xml:space="preserve">Intra-tumour heterogeneity of nanoString hypoxia signature result versus CAIX protein expression. </w:t>
      </w:r>
      <w:r w:rsidRPr="00EB167F">
        <w:rPr>
          <w:rFonts w:ascii="Arial" w:hAnsi="Arial" w:cs="Arial"/>
          <w:b w:val="0"/>
          <w:bCs/>
        </w:rPr>
        <w:t>Intra-tumour heterogeneity in multiple FFPE samples (3-8 per tumour) from 10 tumours (A-J). Each bar shows the number of samples classified as hypoxia</w:t>
      </w:r>
      <w:r>
        <w:rPr>
          <w:rFonts w:ascii="Arial" w:hAnsi="Arial" w:cs="Arial"/>
          <w:b w:val="0"/>
          <w:bCs/>
        </w:rPr>
        <w:t>-</w:t>
      </w:r>
      <w:r w:rsidRPr="00EB167F">
        <w:rPr>
          <w:rFonts w:ascii="Arial" w:hAnsi="Arial" w:cs="Arial"/>
          <w:b w:val="0"/>
          <w:bCs/>
        </w:rPr>
        <w:t>low (red) or hypoxia</w:t>
      </w:r>
      <w:r>
        <w:rPr>
          <w:rFonts w:ascii="Arial" w:hAnsi="Arial" w:cs="Arial"/>
          <w:b w:val="0"/>
          <w:bCs/>
        </w:rPr>
        <w:t>-</w:t>
      </w:r>
      <w:r w:rsidRPr="00EB167F">
        <w:rPr>
          <w:rFonts w:ascii="Arial" w:hAnsi="Arial" w:cs="Arial"/>
          <w:b w:val="0"/>
          <w:bCs/>
        </w:rPr>
        <w:t xml:space="preserve">high (blue) by the </w:t>
      </w:r>
      <w:r>
        <w:rPr>
          <w:rFonts w:ascii="Arial" w:hAnsi="Arial" w:cs="Arial"/>
          <w:b w:val="0"/>
          <w:bCs/>
        </w:rPr>
        <w:t>24-gene</w:t>
      </w:r>
      <w:r w:rsidRPr="00EB167F">
        <w:rPr>
          <w:rFonts w:ascii="Arial" w:hAnsi="Arial" w:cs="Arial"/>
          <w:b w:val="0"/>
          <w:bCs/>
        </w:rPr>
        <w:t>hypoxia signature</w:t>
      </w:r>
      <w:r>
        <w:rPr>
          <w:rFonts w:ascii="Arial" w:hAnsi="Arial" w:cs="Arial"/>
          <w:b w:val="0"/>
          <w:bCs/>
        </w:rPr>
        <w:t xml:space="preserve"> (nanoString assay)</w:t>
      </w:r>
      <w:r w:rsidRPr="00EB167F">
        <w:rPr>
          <w:rFonts w:ascii="Arial" w:hAnsi="Arial" w:cs="Arial"/>
          <w:b w:val="0"/>
          <w:bCs/>
        </w:rPr>
        <w:t xml:space="preserve"> (a) and CAIX protein expression </w:t>
      </w:r>
      <w:r>
        <w:rPr>
          <w:rFonts w:ascii="Arial" w:hAnsi="Arial" w:cs="Arial"/>
          <w:b w:val="0"/>
          <w:bCs/>
        </w:rPr>
        <w:t xml:space="preserve">(immunohistochemistry) </w:t>
      </w:r>
      <w:r w:rsidRPr="00EB167F">
        <w:rPr>
          <w:rFonts w:ascii="Arial" w:hAnsi="Arial" w:cs="Arial"/>
          <w:b w:val="0"/>
          <w:bCs/>
        </w:rPr>
        <w:t>(b).</w:t>
      </w:r>
    </w:p>
    <w:p w14:paraId="33D0D109" w14:textId="77777777" w:rsidR="009A64E4" w:rsidRDefault="009A64E4" w:rsidP="009A64E4"/>
    <w:p w14:paraId="767CA874" w14:textId="337B9794" w:rsidR="009A64E4" w:rsidRPr="00147CA0" w:rsidRDefault="00F041AD" w:rsidP="00147CA0">
      <w:pPr>
        <w:rPr>
          <w:rFonts w:ascii="Arial" w:hAnsi="Arial" w:cs="Arial"/>
        </w:rPr>
      </w:pPr>
      <w:r>
        <w:rPr>
          <w:noProof/>
          <w:lang w:eastAsia="en-GB"/>
        </w:rPr>
        <w:lastRenderedPageBreak/>
        <w:drawing>
          <wp:inline distT="0" distB="0" distL="0" distR="0" wp14:anchorId="0094F734" wp14:editId="7651E79C">
            <wp:extent cx="6180455" cy="782193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94"/>
                    <a:stretch/>
                  </pic:blipFill>
                  <pic:spPr bwMode="auto">
                    <a:xfrm>
                      <a:off x="0" y="0"/>
                      <a:ext cx="6180455" cy="782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47CA0" w:rsidRPr="00147CA0">
        <w:t xml:space="preserve"> </w:t>
      </w:r>
      <w:r w:rsidR="00147CA0" w:rsidRPr="00147CA0">
        <w:rPr>
          <w:rFonts w:ascii="Arial" w:hAnsi="Arial" w:cs="Arial"/>
          <w:b/>
          <w:bCs/>
        </w:rPr>
        <w:t xml:space="preserve">Supplementary figure </w:t>
      </w:r>
      <w:r w:rsidR="007C5BF6">
        <w:rPr>
          <w:rFonts w:ascii="Arial" w:hAnsi="Arial" w:cs="Arial"/>
          <w:b/>
          <w:bCs/>
        </w:rPr>
        <w:t>4</w:t>
      </w:r>
      <w:r w:rsidR="00147CA0" w:rsidRPr="00147CA0">
        <w:rPr>
          <w:rFonts w:ascii="Arial" w:hAnsi="Arial" w:cs="Arial"/>
          <w:b/>
          <w:bCs/>
        </w:rPr>
        <w:t xml:space="preserve">. </w:t>
      </w:r>
      <w:r w:rsidR="00147CA0">
        <w:rPr>
          <w:rFonts w:ascii="Arial" w:hAnsi="Arial" w:cs="Arial"/>
          <w:b/>
          <w:bCs/>
        </w:rPr>
        <w:t xml:space="preserve">24-gene </w:t>
      </w:r>
      <w:r w:rsidR="00147CA0" w:rsidRPr="00147CA0">
        <w:rPr>
          <w:rFonts w:ascii="Arial" w:hAnsi="Arial" w:cs="Arial"/>
          <w:b/>
          <w:bCs/>
        </w:rPr>
        <w:t>hypoxia signature results by histologic subtype in the combined cohorts</w:t>
      </w:r>
      <w:r w:rsidR="00147CA0" w:rsidRPr="00147CA0">
        <w:rPr>
          <w:rFonts w:ascii="Arial" w:hAnsi="Arial" w:cs="Arial"/>
        </w:rPr>
        <w:t>.</w:t>
      </w:r>
      <w:r w:rsidR="00147CA0">
        <w:rPr>
          <w:rFonts w:ascii="Arial" w:hAnsi="Arial" w:cs="Arial"/>
        </w:rPr>
        <w:t xml:space="preserve"> </w:t>
      </w:r>
      <w:r w:rsidR="00147CA0" w:rsidRPr="00147CA0">
        <w:rPr>
          <w:rFonts w:ascii="Arial" w:hAnsi="Arial" w:cs="Arial"/>
        </w:rPr>
        <w:t>a. The number of tumours classified by the nanoString hypoxia signature as hypoxia-low and hypoxia-high within subtypes with ≥15 cases is shown. Kaplan-Meier survival estimates for OS for patients with hypoxia-low versus hypoxia-high tumours in b. MPNST (n=15); c. LMS (n=18); d. MLPS (n=24); e. MFS (n=65); and d. UPS (n=85). MPNST = malignant peripheral nerve sheath tumour, LMS = leiomyosarcoma, MLPS = myxoid liposarcoma, MFS = myxofibrosarcoma, UPS = undifferentiated pleomorphic sarcoma.</w:t>
      </w:r>
    </w:p>
    <w:p w14:paraId="765ADC47" w14:textId="77777777" w:rsidR="00147CA0" w:rsidRDefault="00147CA0" w:rsidP="00BE1692"/>
    <w:p w14:paraId="168AEBC1" w14:textId="77777777" w:rsidR="00BE1692" w:rsidRDefault="00BE1692" w:rsidP="00BE1692"/>
    <w:p w14:paraId="348E3EE2" w14:textId="3534F9BF" w:rsidR="00BE1692" w:rsidRDefault="00BE1692" w:rsidP="00BE1692">
      <w:pPr>
        <w:jc w:val="center"/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5194DD55" wp14:editId="56FBD97F">
            <wp:extent cx="5736590" cy="818134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818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B12463" w14:textId="7C4F92C8" w:rsidR="00BE1692" w:rsidRPr="00BE1692" w:rsidRDefault="00BE1692" w:rsidP="00BE1692">
      <w:pPr>
        <w:rPr>
          <w:rFonts w:ascii="Arial" w:hAnsi="Arial" w:cs="Arial"/>
        </w:rPr>
        <w:sectPr w:rsidR="00BE1692" w:rsidRPr="00BE1692" w:rsidSect="00EB167F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BE1692">
        <w:rPr>
          <w:rFonts w:ascii="Arial" w:hAnsi="Arial" w:cs="Arial"/>
          <w:b/>
          <w:bCs/>
        </w:rPr>
        <w:t xml:space="preserve">Supplementary figure </w:t>
      </w:r>
      <w:r w:rsidR="007C5BF6">
        <w:rPr>
          <w:rFonts w:ascii="Arial" w:hAnsi="Arial" w:cs="Arial"/>
          <w:b/>
          <w:bCs/>
        </w:rPr>
        <w:t>5</w:t>
      </w:r>
      <w:r w:rsidRPr="00BE1692">
        <w:rPr>
          <w:rFonts w:ascii="Arial" w:hAnsi="Arial" w:cs="Arial"/>
          <w:b/>
          <w:bCs/>
        </w:rPr>
        <w:t>. Calibration plots for Sarculator nomogram and nanoString hypoxia signature</w:t>
      </w:r>
      <w:r w:rsidRPr="00BE1692">
        <w:rPr>
          <w:rFonts w:ascii="Arial" w:hAnsi="Arial" w:cs="Arial"/>
        </w:rPr>
        <w:t>. a &amp; b. Sarculator, c &amp; d. Sarculator + Hypoxia and e &amp; f. Sarculator interaction with hypoxia at 3 and 5 years</w:t>
      </w:r>
      <w:r w:rsidR="00033D0A">
        <w:rPr>
          <w:rFonts w:ascii="Arial" w:hAnsi="Arial" w:cs="Arial"/>
        </w:rPr>
        <w:t>.</w:t>
      </w:r>
    </w:p>
    <w:p w14:paraId="3EB1247C" w14:textId="72C39B82" w:rsidR="00A57E13" w:rsidRPr="000B615C" w:rsidRDefault="00A57E13" w:rsidP="004C631B">
      <w:pPr>
        <w:pStyle w:val="Heading4"/>
        <w:spacing w:line="276" w:lineRule="auto"/>
        <w:rPr>
          <w:rFonts w:ascii="Arial" w:hAnsi="Arial" w:cs="Arial"/>
        </w:rPr>
      </w:pPr>
    </w:p>
    <w:sectPr w:rsidR="00A57E13" w:rsidRPr="000B615C" w:rsidSect="00A57E1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40A1F"/>
    <w:multiLevelType w:val="hybridMultilevel"/>
    <w:tmpl w:val="D0BA2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F11F10"/>
    <w:multiLevelType w:val="hybridMultilevel"/>
    <w:tmpl w:val="9378EF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B92EE2"/>
    <w:multiLevelType w:val="hybridMultilevel"/>
    <w:tmpl w:val="8D5C7DD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fp0p2xdpdx8ewr9axawwd50fee55fee2x&quot;&gt;Thesis 2020&lt;record-ids&gt;&lt;item&gt;82&lt;/item&gt;&lt;item&gt;266&lt;/item&gt;&lt;/record-ids&gt;&lt;/item&gt;&lt;/Libraries&gt;"/>
  </w:docVars>
  <w:rsids>
    <w:rsidRoot w:val="00190896"/>
    <w:rsid w:val="000044D4"/>
    <w:rsid w:val="00033D0A"/>
    <w:rsid w:val="00051062"/>
    <w:rsid w:val="00062AC1"/>
    <w:rsid w:val="00072ABE"/>
    <w:rsid w:val="00084A83"/>
    <w:rsid w:val="0009752D"/>
    <w:rsid w:val="000A1D25"/>
    <w:rsid w:val="000B615C"/>
    <w:rsid w:val="000D1361"/>
    <w:rsid w:val="000E0585"/>
    <w:rsid w:val="000E7EAC"/>
    <w:rsid w:val="0010057A"/>
    <w:rsid w:val="001122DA"/>
    <w:rsid w:val="0014157B"/>
    <w:rsid w:val="0014383C"/>
    <w:rsid w:val="00143B98"/>
    <w:rsid w:val="00144C73"/>
    <w:rsid w:val="001465C1"/>
    <w:rsid w:val="00147CA0"/>
    <w:rsid w:val="0016218A"/>
    <w:rsid w:val="00186AB0"/>
    <w:rsid w:val="00190896"/>
    <w:rsid w:val="001A368A"/>
    <w:rsid w:val="001B2712"/>
    <w:rsid w:val="001D4FC1"/>
    <w:rsid w:val="001E78A5"/>
    <w:rsid w:val="001F59AB"/>
    <w:rsid w:val="0021244C"/>
    <w:rsid w:val="00234EEF"/>
    <w:rsid w:val="002378D8"/>
    <w:rsid w:val="0028170E"/>
    <w:rsid w:val="002A632C"/>
    <w:rsid w:val="003727C6"/>
    <w:rsid w:val="00372802"/>
    <w:rsid w:val="003854BD"/>
    <w:rsid w:val="003A675B"/>
    <w:rsid w:val="003A7DD4"/>
    <w:rsid w:val="003C24D5"/>
    <w:rsid w:val="003E5C8E"/>
    <w:rsid w:val="003F20DE"/>
    <w:rsid w:val="003F6A26"/>
    <w:rsid w:val="0041712C"/>
    <w:rsid w:val="00422CB8"/>
    <w:rsid w:val="00425BA6"/>
    <w:rsid w:val="0047098F"/>
    <w:rsid w:val="00485E91"/>
    <w:rsid w:val="004A5A40"/>
    <w:rsid w:val="004B2C73"/>
    <w:rsid w:val="004C631B"/>
    <w:rsid w:val="004D2128"/>
    <w:rsid w:val="004E03A0"/>
    <w:rsid w:val="004E67B5"/>
    <w:rsid w:val="0052530B"/>
    <w:rsid w:val="00532BD2"/>
    <w:rsid w:val="00535062"/>
    <w:rsid w:val="005776DE"/>
    <w:rsid w:val="00582593"/>
    <w:rsid w:val="005840E5"/>
    <w:rsid w:val="0059327F"/>
    <w:rsid w:val="005B14C1"/>
    <w:rsid w:val="005C6EB8"/>
    <w:rsid w:val="005D4A99"/>
    <w:rsid w:val="005E0959"/>
    <w:rsid w:val="005F207B"/>
    <w:rsid w:val="00605E10"/>
    <w:rsid w:val="00633AE0"/>
    <w:rsid w:val="00643CEE"/>
    <w:rsid w:val="00660A15"/>
    <w:rsid w:val="00696654"/>
    <w:rsid w:val="006A5C68"/>
    <w:rsid w:val="006D2607"/>
    <w:rsid w:val="006E4919"/>
    <w:rsid w:val="006E5C5C"/>
    <w:rsid w:val="006F2D3F"/>
    <w:rsid w:val="006F4220"/>
    <w:rsid w:val="00722E9F"/>
    <w:rsid w:val="00764090"/>
    <w:rsid w:val="00794E62"/>
    <w:rsid w:val="007C3A8B"/>
    <w:rsid w:val="007C5BF6"/>
    <w:rsid w:val="007E62AA"/>
    <w:rsid w:val="00822006"/>
    <w:rsid w:val="00841B04"/>
    <w:rsid w:val="008700BD"/>
    <w:rsid w:val="00871040"/>
    <w:rsid w:val="008847FB"/>
    <w:rsid w:val="00894975"/>
    <w:rsid w:val="008A64EC"/>
    <w:rsid w:val="008C7477"/>
    <w:rsid w:val="008E7822"/>
    <w:rsid w:val="008F0225"/>
    <w:rsid w:val="00900A90"/>
    <w:rsid w:val="00902778"/>
    <w:rsid w:val="0092108B"/>
    <w:rsid w:val="00927DDA"/>
    <w:rsid w:val="00930FA3"/>
    <w:rsid w:val="00931844"/>
    <w:rsid w:val="00967B9C"/>
    <w:rsid w:val="009768B7"/>
    <w:rsid w:val="00983AC5"/>
    <w:rsid w:val="009A644B"/>
    <w:rsid w:val="009A64E4"/>
    <w:rsid w:val="009F7FAD"/>
    <w:rsid w:val="00A174DD"/>
    <w:rsid w:val="00A22CCB"/>
    <w:rsid w:val="00A40F93"/>
    <w:rsid w:val="00A47A2A"/>
    <w:rsid w:val="00A53FE5"/>
    <w:rsid w:val="00A57E13"/>
    <w:rsid w:val="00A81A38"/>
    <w:rsid w:val="00A976B7"/>
    <w:rsid w:val="00AB744D"/>
    <w:rsid w:val="00AE0BCB"/>
    <w:rsid w:val="00AE45C1"/>
    <w:rsid w:val="00AF1371"/>
    <w:rsid w:val="00B26CF4"/>
    <w:rsid w:val="00B40750"/>
    <w:rsid w:val="00B645A6"/>
    <w:rsid w:val="00B81E8C"/>
    <w:rsid w:val="00B84311"/>
    <w:rsid w:val="00B9553C"/>
    <w:rsid w:val="00BD2A5A"/>
    <w:rsid w:val="00BE1692"/>
    <w:rsid w:val="00C243AD"/>
    <w:rsid w:val="00C41CCF"/>
    <w:rsid w:val="00C4737B"/>
    <w:rsid w:val="00C749E0"/>
    <w:rsid w:val="00CA3F66"/>
    <w:rsid w:val="00CB1E35"/>
    <w:rsid w:val="00CE0928"/>
    <w:rsid w:val="00CE3D18"/>
    <w:rsid w:val="00D464E6"/>
    <w:rsid w:val="00D51804"/>
    <w:rsid w:val="00D5450E"/>
    <w:rsid w:val="00D7001E"/>
    <w:rsid w:val="00D92A26"/>
    <w:rsid w:val="00D94184"/>
    <w:rsid w:val="00D958D5"/>
    <w:rsid w:val="00DB57F3"/>
    <w:rsid w:val="00DC36A3"/>
    <w:rsid w:val="00DC4613"/>
    <w:rsid w:val="00DD563F"/>
    <w:rsid w:val="00E10BE4"/>
    <w:rsid w:val="00E11176"/>
    <w:rsid w:val="00E21CB6"/>
    <w:rsid w:val="00E543A2"/>
    <w:rsid w:val="00E56CBC"/>
    <w:rsid w:val="00E619DF"/>
    <w:rsid w:val="00E70A75"/>
    <w:rsid w:val="00E732E2"/>
    <w:rsid w:val="00EB167F"/>
    <w:rsid w:val="00EC4F85"/>
    <w:rsid w:val="00ED07E1"/>
    <w:rsid w:val="00EE19D1"/>
    <w:rsid w:val="00EE6000"/>
    <w:rsid w:val="00EF7A9E"/>
    <w:rsid w:val="00F041AD"/>
    <w:rsid w:val="00F14434"/>
    <w:rsid w:val="00F1444A"/>
    <w:rsid w:val="00F15FF8"/>
    <w:rsid w:val="00F24AC9"/>
    <w:rsid w:val="00F25808"/>
    <w:rsid w:val="00F31A6E"/>
    <w:rsid w:val="00F67334"/>
    <w:rsid w:val="00F71F14"/>
    <w:rsid w:val="00F82A1B"/>
    <w:rsid w:val="00F93B40"/>
    <w:rsid w:val="00FA2A13"/>
    <w:rsid w:val="00FB5FF5"/>
    <w:rsid w:val="00FC1821"/>
    <w:rsid w:val="00FC798A"/>
    <w:rsid w:val="00FD10B1"/>
    <w:rsid w:val="00FD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24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5A6"/>
    <w:pPr>
      <w:spacing w:before="120" w:after="280"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3A0"/>
    <w:pPr>
      <w:keepNext/>
      <w:keepLines/>
      <w:spacing w:before="0" w:after="200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3A0"/>
    <w:pPr>
      <w:keepNext/>
      <w:keepLines/>
      <w:spacing w:before="40" w:after="20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03A0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45A6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3A0"/>
    <w:rPr>
      <w:rFonts w:ascii="Arial" w:eastAsiaTheme="majorEastAsia" w:hAnsi="Arial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03A0"/>
    <w:rPr>
      <w:rFonts w:ascii="Arial" w:eastAsiaTheme="majorEastAsia" w:hAnsi="Arial" w:cstheme="majorBidi"/>
      <w:b/>
      <w:color w:val="2E74B5" w:themeColor="accent1" w:themeShade="BF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03A0"/>
    <w:rPr>
      <w:rFonts w:ascii="Arial" w:eastAsiaTheme="majorEastAsia" w:hAnsi="Arial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45A6"/>
    <w:rPr>
      <w:rFonts w:ascii="Times New Roman" w:eastAsiaTheme="majorEastAsia" w:hAnsi="Times New Roman" w:cstheme="majorBidi"/>
      <w:b/>
      <w:iCs/>
      <w:sz w:val="20"/>
    </w:rPr>
  </w:style>
  <w:style w:type="paragraph" w:styleId="NormalWeb">
    <w:name w:val="Normal (Web)"/>
    <w:basedOn w:val="Normal"/>
    <w:uiPriority w:val="99"/>
    <w:semiHidden/>
    <w:unhideWhenUsed/>
    <w:rsid w:val="006D2607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D26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747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477"/>
    <w:rPr>
      <w:rFonts w:ascii="Tahoma" w:hAnsi="Tahoma" w:cs="Tahoma"/>
      <w:sz w:val="16"/>
      <w:szCs w:val="16"/>
    </w:rPr>
  </w:style>
  <w:style w:type="table" w:customStyle="1" w:styleId="TableGrid5">
    <w:name w:val="Table Grid5"/>
    <w:basedOn w:val="TableNormal"/>
    <w:next w:val="TableGrid"/>
    <w:uiPriority w:val="59"/>
    <w:rsid w:val="0007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F2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49E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6CBC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CBC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CBC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6CBC"/>
    <w:rPr>
      <w:rFonts w:ascii="Arial" w:hAnsi="Arial" w:cs="Arial"/>
      <w:noProof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5A6"/>
    <w:pPr>
      <w:spacing w:before="120" w:after="280"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3A0"/>
    <w:pPr>
      <w:keepNext/>
      <w:keepLines/>
      <w:spacing w:before="0" w:after="200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3A0"/>
    <w:pPr>
      <w:keepNext/>
      <w:keepLines/>
      <w:spacing w:before="40" w:after="20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03A0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45A6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3A0"/>
    <w:rPr>
      <w:rFonts w:ascii="Arial" w:eastAsiaTheme="majorEastAsia" w:hAnsi="Arial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03A0"/>
    <w:rPr>
      <w:rFonts w:ascii="Arial" w:eastAsiaTheme="majorEastAsia" w:hAnsi="Arial" w:cstheme="majorBidi"/>
      <w:b/>
      <w:color w:val="2E74B5" w:themeColor="accent1" w:themeShade="BF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03A0"/>
    <w:rPr>
      <w:rFonts w:ascii="Arial" w:eastAsiaTheme="majorEastAsia" w:hAnsi="Arial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45A6"/>
    <w:rPr>
      <w:rFonts w:ascii="Times New Roman" w:eastAsiaTheme="majorEastAsia" w:hAnsi="Times New Roman" w:cstheme="majorBidi"/>
      <w:b/>
      <w:iCs/>
      <w:sz w:val="20"/>
    </w:rPr>
  </w:style>
  <w:style w:type="paragraph" w:styleId="NormalWeb">
    <w:name w:val="Normal (Web)"/>
    <w:basedOn w:val="Normal"/>
    <w:uiPriority w:val="99"/>
    <w:semiHidden/>
    <w:unhideWhenUsed/>
    <w:rsid w:val="006D2607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D26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747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477"/>
    <w:rPr>
      <w:rFonts w:ascii="Tahoma" w:hAnsi="Tahoma" w:cs="Tahoma"/>
      <w:sz w:val="16"/>
      <w:szCs w:val="16"/>
    </w:rPr>
  </w:style>
  <w:style w:type="table" w:customStyle="1" w:styleId="TableGrid5">
    <w:name w:val="Table Grid5"/>
    <w:basedOn w:val="TableNormal"/>
    <w:next w:val="TableGrid"/>
    <w:uiPriority w:val="59"/>
    <w:rsid w:val="0007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F2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49E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6CBC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CBC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CBC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6CBC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28493-E63E-4B13-8A41-C94F07E06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Forker</dc:creator>
  <cp:lastModifiedBy>Forker LauraJane (RBV) NHS Christie Tr</cp:lastModifiedBy>
  <cp:revision>2</cp:revision>
  <dcterms:created xsi:type="dcterms:W3CDTF">2022-02-25T19:59:00Z</dcterms:created>
  <dcterms:modified xsi:type="dcterms:W3CDTF">2022-02-25T19:59:00Z</dcterms:modified>
</cp:coreProperties>
</file>